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96315</wp:posOffset>
            </wp:positionH>
            <wp:positionV relativeFrom="paragraph">
              <wp:posOffset>-75565</wp:posOffset>
            </wp:positionV>
            <wp:extent cx="9597390" cy="45789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7390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0"/>
          <w:szCs w:val="20"/>
        </w:rPr>
        <w:t>A</w:t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ab/>
        <w:tab/>
        <w:tab/>
        <w:tab/>
        <w:tab/>
        <w:t>B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</w:t>
        <w:tab/>
        <w:tab/>
        <w:tab/>
        <w:tab/>
        <w:tab/>
        <w:tab/>
        <w:tab/>
        <w:tab/>
        <w:tab/>
        <w:tab/>
        <w:tab/>
        <w:tab/>
        <w:tab/>
        <w:tab/>
        <w:t>D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Length distributions of imperfect inverted repeat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in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different speci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detected by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detectI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wit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maxi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u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mismatch numbe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of 6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=6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>For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Homo sapiens and Zea mays,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some imperfect inverted repeats are over 100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n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in length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B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lue bars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represen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the imperfect inverted repeats of even length and red bars represent the imperfect inverted repeats of odd length.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A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The length distribution of imperfect inverted repeats detected in HIV-1 genome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B)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The length distribution of im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Arabidopsis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 xml:space="preserve"> thaliana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C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length distribution of im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Homo sapien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 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length distribution of im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Zea may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sectPr>
      <w:type w:val="nextPage"/>
      <w:pgSz w:w="11906" w:h="16838"/>
      <w:pgMar w:left="340" w:right="34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13:00Z</dcterms:created>
  <dc:creator>Congting Ye</dc:creator>
  <dc:description/>
  <cp:keywords/>
  <dc:language>en-US</dc:language>
  <cp:lastModifiedBy>Liang, Chun Dr.</cp:lastModifiedBy>
  <cp:lastPrinted>2014-09-06T20:24:00Z</cp:lastPrinted>
  <dcterms:modified xsi:type="dcterms:W3CDTF">2014-10-11T16:17:00Z</dcterms:modified>
  <cp:revision>26</cp:revision>
  <dc:subject/>
  <dc:title/>
</cp:coreProperties>
</file>